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36A63" w14:textId="77777777" w:rsidR="009921EA" w:rsidRPr="00F36AAF" w:rsidRDefault="009921EA" w:rsidP="009921EA">
      <w:pPr>
        <w:spacing w:after="0" w:line="240" w:lineRule="auto"/>
        <w:rPr>
          <w:sz w:val="24"/>
          <w:szCs w:val="24"/>
          <w:lang w:eastAsia="en-GB"/>
        </w:rPr>
      </w:pPr>
      <w:r w:rsidRPr="00F36AAF">
        <w:rPr>
          <w:sz w:val="24"/>
          <w:szCs w:val="24"/>
          <w:lang w:eastAsia="en-GB"/>
        </w:rPr>
        <w:t>Supplementary Table 2 Survival Outcomes by DARS IRS Score Group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56"/>
        <w:gridCol w:w="1640"/>
        <w:gridCol w:w="2301"/>
        <w:gridCol w:w="909"/>
      </w:tblGrid>
      <w:tr w:rsidR="009921EA" w:rsidRPr="00F36AAF" w14:paraId="15DCB93A" w14:textId="77777777" w:rsidTr="001A1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C52F08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Survival Outcome</w:t>
            </w:r>
          </w:p>
        </w:tc>
        <w:tc>
          <w:tcPr>
            <w:tcW w:w="0" w:type="auto"/>
            <w:hideMark/>
          </w:tcPr>
          <w:p w14:paraId="41AA224B" w14:textId="77777777" w:rsidR="009921EA" w:rsidRPr="00F36AAF" w:rsidRDefault="009921EA" w:rsidP="001A15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DARS IRS Score</w:t>
            </w:r>
          </w:p>
        </w:tc>
        <w:tc>
          <w:tcPr>
            <w:tcW w:w="0" w:type="auto"/>
            <w:hideMark/>
          </w:tcPr>
          <w:p w14:paraId="36F26FAA" w14:textId="77777777" w:rsidR="009921EA" w:rsidRPr="00F36AAF" w:rsidRDefault="009921EA" w:rsidP="001A15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Mean Estimate (95% CI)</w:t>
            </w:r>
          </w:p>
        </w:tc>
        <w:tc>
          <w:tcPr>
            <w:tcW w:w="0" w:type="auto"/>
            <w:hideMark/>
          </w:tcPr>
          <w:p w14:paraId="0DB28D20" w14:textId="77777777" w:rsidR="009921EA" w:rsidRPr="00F36AAF" w:rsidRDefault="009921EA" w:rsidP="001A15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P value</w:t>
            </w:r>
          </w:p>
        </w:tc>
      </w:tr>
      <w:tr w:rsidR="009921EA" w:rsidRPr="00F36AAF" w14:paraId="2B8F68AC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FBAAD2D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Overall Survival (OS)</w:t>
            </w:r>
          </w:p>
        </w:tc>
        <w:tc>
          <w:tcPr>
            <w:tcW w:w="0" w:type="auto"/>
            <w:hideMark/>
          </w:tcPr>
          <w:p w14:paraId="47927FA6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A37D726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58.5 (48.54 – 68.47)</w:t>
            </w:r>
          </w:p>
        </w:tc>
        <w:tc>
          <w:tcPr>
            <w:tcW w:w="0" w:type="auto"/>
            <w:vMerge w:val="restart"/>
            <w:hideMark/>
          </w:tcPr>
          <w:p w14:paraId="2B45B076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64</w:t>
            </w:r>
          </w:p>
        </w:tc>
      </w:tr>
      <w:tr w:rsidR="009921EA" w:rsidRPr="00F36AAF" w14:paraId="085DB2AC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AF651A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C66F62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7DABF3BD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59.63 (52.38 – 66.88)</w:t>
            </w:r>
          </w:p>
        </w:tc>
        <w:tc>
          <w:tcPr>
            <w:tcW w:w="0" w:type="auto"/>
            <w:vMerge/>
            <w:hideMark/>
          </w:tcPr>
          <w:p w14:paraId="48B2A481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921EA" w:rsidRPr="00F36AAF" w14:paraId="7C0177AA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D9C20BE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Fibrosis Progression-Free Survival (PFS)*</w:t>
            </w:r>
          </w:p>
        </w:tc>
        <w:tc>
          <w:tcPr>
            <w:tcW w:w="0" w:type="auto"/>
            <w:hideMark/>
          </w:tcPr>
          <w:p w14:paraId="39A0CB9A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8AF9DB9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70.3 (56.78 – 83.81)</w:t>
            </w:r>
          </w:p>
        </w:tc>
        <w:tc>
          <w:tcPr>
            <w:tcW w:w="0" w:type="auto"/>
            <w:vMerge w:val="restart"/>
            <w:hideMark/>
          </w:tcPr>
          <w:p w14:paraId="3442A6B0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811</w:t>
            </w:r>
          </w:p>
        </w:tc>
      </w:tr>
      <w:tr w:rsidR="009921EA" w:rsidRPr="00F36AAF" w14:paraId="5028EBA1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58AAC5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9C24B3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6C38DEC3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65.62 (57.99 – 73.24)</w:t>
            </w:r>
          </w:p>
        </w:tc>
        <w:tc>
          <w:tcPr>
            <w:tcW w:w="0" w:type="auto"/>
            <w:vMerge/>
            <w:hideMark/>
          </w:tcPr>
          <w:p w14:paraId="5CC6C2B8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921EA" w:rsidRPr="00F36AAF" w14:paraId="00F70896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CE450B6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Leukemia-Free Survival (LFS)</w:t>
            </w:r>
          </w:p>
        </w:tc>
        <w:tc>
          <w:tcPr>
            <w:tcW w:w="0" w:type="auto"/>
            <w:hideMark/>
          </w:tcPr>
          <w:p w14:paraId="6DF92C0F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B1C2267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67.21 (58.32 – 76.10)</w:t>
            </w:r>
          </w:p>
        </w:tc>
        <w:tc>
          <w:tcPr>
            <w:tcW w:w="0" w:type="auto"/>
            <w:vMerge w:val="restart"/>
            <w:hideMark/>
          </w:tcPr>
          <w:p w14:paraId="51609312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07</w:t>
            </w:r>
          </w:p>
        </w:tc>
      </w:tr>
      <w:tr w:rsidR="009921EA" w:rsidRPr="00F36AAF" w14:paraId="51EA667B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111D50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9E5018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13737962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73.63 (69.47 – 77.78)</w:t>
            </w:r>
          </w:p>
        </w:tc>
        <w:tc>
          <w:tcPr>
            <w:tcW w:w="0" w:type="auto"/>
            <w:vMerge/>
            <w:hideMark/>
          </w:tcPr>
          <w:p w14:paraId="50045980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921EA" w:rsidRPr="00F36AAF" w14:paraId="58BE2522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86A5480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Thrombosis-Free Survival (TFS)</w:t>
            </w:r>
          </w:p>
        </w:tc>
        <w:tc>
          <w:tcPr>
            <w:tcW w:w="0" w:type="auto"/>
            <w:hideMark/>
          </w:tcPr>
          <w:p w14:paraId="123887D9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DC03F0A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52.33 (41.64 – 63.03)</w:t>
            </w:r>
          </w:p>
        </w:tc>
        <w:tc>
          <w:tcPr>
            <w:tcW w:w="0" w:type="auto"/>
            <w:vMerge w:val="restart"/>
            <w:hideMark/>
          </w:tcPr>
          <w:p w14:paraId="733F26BD" w14:textId="77777777" w:rsidR="009921EA" w:rsidRPr="00F36AAF" w:rsidRDefault="009921EA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212</w:t>
            </w:r>
          </w:p>
        </w:tc>
      </w:tr>
      <w:tr w:rsidR="009921EA" w:rsidRPr="00F36AAF" w14:paraId="377D9345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A36897" w14:textId="77777777" w:rsidR="009921EA" w:rsidRPr="00F36AAF" w:rsidRDefault="009921EA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F01729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49B56379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56.17 (48.20 – 64.14)</w:t>
            </w:r>
          </w:p>
        </w:tc>
        <w:tc>
          <w:tcPr>
            <w:tcW w:w="0" w:type="auto"/>
            <w:vMerge/>
            <w:hideMark/>
          </w:tcPr>
          <w:p w14:paraId="4EB60228" w14:textId="77777777" w:rsidR="009921EA" w:rsidRPr="00F36AAF" w:rsidRDefault="009921EA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678796A1" w14:textId="77777777" w:rsidR="009921EA" w:rsidRPr="00F36AAF" w:rsidRDefault="009921EA" w:rsidP="009921EA">
      <w:pPr>
        <w:spacing w:after="0" w:line="240" w:lineRule="auto"/>
        <w:rPr>
          <w:sz w:val="24"/>
          <w:szCs w:val="24"/>
        </w:rPr>
      </w:pPr>
      <w:r w:rsidRPr="00F36AAF">
        <w:rPr>
          <w:sz w:val="24"/>
          <w:szCs w:val="24"/>
        </w:rPr>
        <w:t>*Fibrosis progression-free survival is measured in polycythemia vera and essential thrombocythemia cases. Abbreviation: CI: confidence interval. DARS aspartyl-tRNA synthetase, IRS: immunoreactive score</w:t>
      </w:r>
    </w:p>
    <w:p w14:paraId="3397D7DD" w14:textId="77777777" w:rsidR="00585F5A" w:rsidRDefault="00585F5A"/>
    <w:sectPr w:rsidR="00585F5A" w:rsidSect="001417B0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zN7I0NLAwsjAxNDFX0lEKTi0uzszPAykwrAUASeTppywAAAA="/>
  </w:docVars>
  <w:rsids>
    <w:rsidRoot w:val="009921EA"/>
    <w:rsid w:val="001417B0"/>
    <w:rsid w:val="001B3CCC"/>
    <w:rsid w:val="00585F5A"/>
    <w:rsid w:val="00675815"/>
    <w:rsid w:val="00893D50"/>
    <w:rsid w:val="009921EA"/>
    <w:rsid w:val="009A6A19"/>
    <w:rsid w:val="009D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240EF"/>
  <w15:chartTrackingRefBased/>
  <w15:docId w15:val="{CB3463E9-ACD5-44E1-9B66-E1DC23479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1EA"/>
    <w:pPr>
      <w:spacing w:line="360" w:lineRule="auto"/>
      <w:jc w:val="both"/>
    </w:pPr>
    <w:rPr>
      <w:rFonts w:asciiTheme="majorBidi" w:hAnsiTheme="majorBid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921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rafat</dc:creator>
  <cp:keywords/>
  <dc:description/>
  <cp:lastModifiedBy>aya arafat</cp:lastModifiedBy>
  <cp:revision>1</cp:revision>
  <dcterms:created xsi:type="dcterms:W3CDTF">2026-02-15T23:48:00Z</dcterms:created>
  <dcterms:modified xsi:type="dcterms:W3CDTF">2026-02-15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664842-5e6d-4cf0-bb2d-402d47089000</vt:lpwstr>
  </property>
</Properties>
</file>